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04770">
      <w:r w:rsidRPr="00B04770">
        <w:t>Sequence: NQVALNPQNTVFDAK, Charge: +2,   Monoisotopic m/z: 829.92816 Da (-0.34 mmu/-0.41 ppm),   MH+: 1658.84905 Da,   RT: 13.54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DAGVIAGLNVLR, Charge: +2,   Monoisotopic m/z: 599.35156 Da (+0.39 mmu/+0.65 ppm),   MH+: 1197.69585 Da,   RT: 17.70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TTPSYVAFTDTER, Charge: +2,   Monoisotopic m/z: 744.35480 Da (+0.5 mmu/+0.68 ppm),   MH+: 1487.70232 Da,   RT: 12.73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LLQDFFNGR, Charge: +2,   Monoisotopic m/z: 555.29071 Da (+0.14 mmu/+0.25 ppm),   MH+: 1109.57414 Da,   RT: 16.16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AFYPEEISSMVLTK, Charge: +2,   Monoisotopic m/z: 807.90680 Da (-1.06 mmu/-1.31 ppm),   MH+: 1614.80632 Da,   RT: 18.96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VEIIANDQGNR, Charge: +2,   Monoisotopic m/z: 614.81793 Da (+0.24 mmu/+0.4 ppm),   MH+: 1228.62859 Da,   RT: 8.71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AQIHDLVLVGGSTR, Charge: +2,   Monoisotopic m/z: 733.41010 Da (+0.35 mmu/+0.47 ppm),   MH+: 1465.81291 Da,   RT: 12.39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YKAEDEVQR, Charge: +2,   Monoisotopic m/z: 569.28070 Da (+0.3 mmu/+0.53 ppm),   MH+: 1137.55412 Da,   RT: 5.47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ATAGDTHLGGEDFDNR, Charge: +2,   Monoisotopic m/z: 838.36847 Da (-0.55 mmu/-0.65 ppm),   MH+: 1675.72966 Da,   RT: 8.53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DNNLLGR, Charge: +2,   Monoisotopic m/z: 401.21408 Da (-0.25 mmu/-0.62 ppm),   MH+: 801.42088 Da,   RT: 9.06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HWPFQVINDGDKPK, Charge: +3,   Monoisotopic m/z: 560.95502 Da (+0.39 mmu/+0.69 ppm),   MH+: 1680.85050 Da,   RT: 12.85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SAVEDEGLK, Charge: +2,   Monoisotopic m/z: 474.23715 Da (-0.52 mmu/-1.1 ppm),   MH+: 947.46703 Da,   RT: 7.19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IINEPTAAAIAYGLDR, Charge: +3,   Monoisotopic m/z: 563.30524 Da (-0.09 mmu/-0.17 ppm),   MH+: 1687.90116 Da,   RT: 16.78 min</w:t>
      </w:r>
    </w:p>
    <w:p w:rsidR="00B04770" w:rsidRDefault="00B04770">
      <w:r>
        <w:rPr>
          <w:noProof/>
        </w:rPr>
        <w:lastRenderedPageBreak/>
        <w:drawing>
          <wp:inline distT="0" distB="0" distL="0" distR="0">
            <wp:extent cx="5943600" cy="2335913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770" w:rsidRDefault="00B04770">
      <w:r w:rsidRPr="00B04770">
        <w:t>Sequence: VQVSYK, Charge: +2,   Monoisotopic m/z: 362.20404 Da (-1.39 mmu/-3.84 ppm),   MH+: 723.40080 Da,   RT: 6.84 min</w:t>
      </w:r>
    </w:p>
    <w:p w:rsidR="00B04770" w:rsidRDefault="00B04770">
      <w:r>
        <w:rPr>
          <w:noProof/>
        </w:rPr>
        <w:drawing>
          <wp:inline distT="0" distB="0" distL="0" distR="0">
            <wp:extent cx="5943600" cy="233591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5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04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36F" w:rsidRDefault="007B736F" w:rsidP="00B04770">
      <w:pPr>
        <w:spacing w:after="0" w:line="240" w:lineRule="auto"/>
      </w:pPr>
      <w:r>
        <w:separator/>
      </w:r>
    </w:p>
  </w:endnote>
  <w:endnote w:type="continuationSeparator" w:id="1">
    <w:p w:rsidR="007B736F" w:rsidRDefault="007B736F" w:rsidP="00B04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36F" w:rsidRDefault="007B736F" w:rsidP="00B04770">
      <w:pPr>
        <w:spacing w:after="0" w:line="240" w:lineRule="auto"/>
      </w:pPr>
      <w:r>
        <w:separator/>
      </w:r>
    </w:p>
  </w:footnote>
  <w:footnote w:type="continuationSeparator" w:id="1">
    <w:p w:rsidR="007B736F" w:rsidRDefault="007B736F" w:rsidP="00B04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04770"/>
    <w:rsid w:val="007B736F"/>
    <w:rsid w:val="00B04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B04770"/>
  </w:style>
  <w:style w:type="paragraph" w:styleId="a4">
    <w:name w:val="footer"/>
    <w:basedOn w:val="a"/>
    <w:link w:val="Char0"/>
    <w:uiPriority w:val="99"/>
    <w:semiHidden/>
    <w:unhideWhenUsed/>
    <w:rsid w:val="00B0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B04770"/>
  </w:style>
  <w:style w:type="paragraph" w:styleId="a5">
    <w:name w:val="Balloon Text"/>
    <w:basedOn w:val="a"/>
    <w:link w:val="Char1"/>
    <w:uiPriority w:val="99"/>
    <w:semiHidden/>
    <w:unhideWhenUsed/>
    <w:rsid w:val="00B04770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4770"/>
    <w:rPr>
      <w:rFonts w:ascii="Microsoft YaHei" w:eastAsia="Microsoft YaHe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n</dc:creator>
  <cp:keywords/>
  <dc:description/>
  <cp:lastModifiedBy>Lizn</cp:lastModifiedBy>
  <cp:revision>2</cp:revision>
  <dcterms:created xsi:type="dcterms:W3CDTF">2020-09-22T06:29:00Z</dcterms:created>
  <dcterms:modified xsi:type="dcterms:W3CDTF">2020-09-22T06:34:00Z</dcterms:modified>
</cp:coreProperties>
</file>